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W w:w="5000" w:type="pct"/>
        <w:tblInd w:w="-5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8494"/>
      </w:tblGrid>
      <w:tr w:rsidR="00363742" w:rsidRPr="007A4015" w14:paraId="31D816BA" w14:textId="77777777">
        <w:tc>
          <w:tcPr>
            <w:tcW w:w="8504" w:type="dxa"/>
            <w:shd w:val="clear" w:color="auto" w:fill="auto"/>
          </w:tcPr>
          <w:p w14:paraId="5C9A9878" w14:textId="047AEEB8" w:rsidR="00363742" w:rsidRPr="007A4015" w:rsidRDefault="00602A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A4015">
              <w:rPr>
                <w:rFonts w:ascii="Times New Roman" w:hAnsi="Times New Roman" w:cs="Times New Roman"/>
                <w:b/>
                <w:sz w:val="24"/>
              </w:rPr>
              <w:t>Perguntas realizadas para todos participantes</w:t>
            </w:r>
            <w:r w:rsidR="003A59E5" w:rsidRPr="007A4015">
              <w:rPr>
                <w:rFonts w:ascii="Times New Roman" w:hAnsi="Times New Roman" w:cs="Times New Roman"/>
                <w:b/>
                <w:sz w:val="24"/>
              </w:rPr>
              <w:t xml:space="preserve"> (n=412)</w:t>
            </w:r>
          </w:p>
        </w:tc>
      </w:tr>
    </w:tbl>
    <w:p w14:paraId="49EC9CF6" w14:textId="77777777" w:rsidR="00363742" w:rsidRPr="007A4015" w:rsidRDefault="00363742">
      <w:pPr>
        <w:rPr>
          <w:rFonts w:ascii="Times New Roman" w:hAnsi="Times New Roman" w:cs="Times New Roman"/>
          <w:b/>
          <w:sz w:val="24"/>
        </w:rPr>
      </w:pPr>
    </w:p>
    <w:p w14:paraId="154E5679" w14:textId="1D4FAB5D" w:rsidR="00363742" w:rsidRPr="007A4015" w:rsidRDefault="007A4015">
      <w:pPr>
        <w:pStyle w:val="PargrafodaLista"/>
        <w:numPr>
          <w:ilvl w:val="0"/>
          <w:numId w:val="1"/>
        </w:numPr>
        <w:ind w:left="1428"/>
        <w:rPr>
          <w:rFonts w:ascii="Times New Roman" w:hAnsi="Times New Roman" w:cs="Times New Roman"/>
          <w:sz w:val="24"/>
          <w:szCs w:val="24"/>
        </w:rPr>
      </w:pPr>
      <w:r w:rsidRPr="007A4015">
        <w:rPr>
          <w:rFonts w:ascii="Times New Roman" w:hAnsi="Times New Roman" w:cs="Times New Roman"/>
          <w:sz w:val="24"/>
          <w:szCs w:val="24"/>
        </w:rPr>
        <w:t>Que tipo de dieta você fornece para seu cão</w:t>
      </w:r>
      <w:r w:rsidR="003A59E5" w:rsidRPr="007A4015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elacomgrade"/>
        <w:tblW w:w="5000" w:type="pct"/>
        <w:jc w:val="center"/>
        <w:tblCellMar>
          <w:left w:w="123" w:type="dxa"/>
        </w:tblCellMar>
        <w:tblLook w:val="04A0" w:firstRow="1" w:lastRow="0" w:firstColumn="1" w:lastColumn="0" w:noHBand="0" w:noVBand="1"/>
      </w:tblPr>
      <w:tblGrid>
        <w:gridCol w:w="6237"/>
        <w:gridCol w:w="2267"/>
      </w:tblGrid>
      <w:tr w:rsidR="00363742" w:rsidRPr="007A4015" w14:paraId="0E38513E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79580FE8" w14:textId="342DED86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A4015"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>Opçõe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42674113" w14:textId="3BAD6FB3" w:rsidR="00363742" w:rsidRPr="007A4015" w:rsidRDefault="007A4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>Respostas</w:t>
            </w:r>
            <w:r w:rsidR="003A59E5"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363742" w:rsidRPr="007A4015" w14:paraId="7F237E5D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21917B1C" w14:textId="7AB905FA" w:rsidR="00363742" w:rsidRPr="007A4015" w:rsidRDefault="007A40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Exclusivamente ração comercial seca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652CB4DD" w14:textId="647104DC" w:rsidR="00363742" w:rsidRPr="007A4015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246 (59</w:t>
            </w:r>
            <w:r w:rsidR="007A4015" w:rsidRPr="007A401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</w:tr>
      <w:tr w:rsidR="00363742" w:rsidRPr="007A4015" w14:paraId="437514C3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0FB3AE33" w14:textId="27712845" w:rsidR="00363742" w:rsidRPr="007A4015" w:rsidRDefault="007A40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Alimentação crua (RMBD)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7B2E8A1B" w14:textId="0E8AA6DC" w:rsidR="00363742" w:rsidRPr="007A4015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166 (40</w:t>
            </w:r>
            <w:r w:rsidR="007A4015" w:rsidRPr="007A401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363742" w:rsidRPr="007A4015" w14:paraId="48F9B942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7DAA467E" w14:textId="58788EE3" w:rsidR="00363742" w:rsidRPr="007A4015" w:rsidRDefault="007A40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Outras dietas</w:t>
            </w:r>
            <w:r w:rsidR="003A59E5" w:rsidRPr="007A401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085F3ED2" w14:textId="77E73E9F" w:rsidR="00363742" w:rsidRPr="007A4015" w:rsidRDefault="007A4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Não incluídos</w:t>
            </w:r>
          </w:p>
        </w:tc>
      </w:tr>
      <w:tr w:rsidR="00363742" w:rsidRPr="007A4015" w14:paraId="544A28B4" w14:textId="77777777">
        <w:trPr>
          <w:jc w:val="center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4F0F2" w14:textId="77777777" w:rsidR="00363742" w:rsidRPr="007A4015" w:rsidRDefault="003637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02DC30D6" w14:textId="77777777" w:rsidR="00363742" w:rsidRPr="007A4015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412 (100%)</w:t>
            </w:r>
          </w:p>
        </w:tc>
      </w:tr>
    </w:tbl>
    <w:p w14:paraId="3C086C9E" w14:textId="14B92B02" w:rsidR="00363742" w:rsidRDefault="003A59E5">
      <w:pPr>
        <w:ind w:left="708"/>
        <w:rPr>
          <w:rFonts w:ascii="Times New Roman" w:hAnsi="Times New Roman" w:cs="Times New Roman"/>
        </w:rPr>
      </w:pPr>
      <w:r w:rsidRPr="007A4015">
        <w:rPr>
          <w:rFonts w:ascii="Times New Roman" w:hAnsi="Times New Roman" w:cs="Times New Roman"/>
        </w:rPr>
        <w:t xml:space="preserve">* </w:t>
      </w:r>
      <w:r w:rsidR="007A4015" w:rsidRPr="007A4015">
        <w:rPr>
          <w:rFonts w:ascii="Times New Roman" w:hAnsi="Times New Roman" w:cs="Times New Roman"/>
        </w:rPr>
        <w:t>Nenhuma pergunta adicional foi realizada para esse grupo</w:t>
      </w:r>
      <w:r w:rsidRPr="007A4015">
        <w:rPr>
          <w:rFonts w:ascii="Times New Roman" w:hAnsi="Times New Roman" w:cs="Times New Roman"/>
        </w:rPr>
        <w:t>.</w:t>
      </w:r>
    </w:p>
    <w:p w14:paraId="2A3BB11B" w14:textId="3B56F9C9" w:rsidR="00363742" w:rsidRPr="007A4015" w:rsidRDefault="007A4015">
      <w:pPr>
        <w:pStyle w:val="PargrafodaLista"/>
        <w:numPr>
          <w:ilvl w:val="0"/>
          <w:numId w:val="1"/>
        </w:numPr>
        <w:ind w:left="1428"/>
        <w:rPr>
          <w:rFonts w:ascii="Times New Roman" w:hAnsi="Times New Roman" w:cs="Times New Roman"/>
          <w:sz w:val="24"/>
          <w:szCs w:val="24"/>
        </w:rPr>
      </w:pPr>
      <w:r w:rsidRPr="007A4015">
        <w:rPr>
          <w:rFonts w:ascii="Times New Roman" w:hAnsi="Times New Roman" w:cs="Times New Roman"/>
          <w:sz w:val="24"/>
          <w:szCs w:val="24"/>
        </w:rPr>
        <w:t>O seu cão apresentou diarreia nos últimos seis meses</w:t>
      </w:r>
      <w:r w:rsidR="003A59E5" w:rsidRPr="007A4015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elacomgrade"/>
        <w:tblW w:w="5000" w:type="pct"/>
        <w:jc w:val="center"/>
        <w:tblCellMar>
          <w:left w:w="118" w:type="dxa"/>
        </w:tblCellMar>
        <w:tblLook w:val="04A0" w:firstRow="1" w:lastRow="0" w:firstColumn="1" w:lastColumn="0" w:noHBand="0" w:noVBand="1"/>
      </w:tblPr>
      <w:tblGrid>
        <w:gridCol w:w="1396"/>
        <w:gridCol w:w="2602"/>
        <w:gridCol w:w="2772"/>
        <w:gridCol w:w="1734"/>
      </w:tblGrid>
      <w:tr w:rsidR="00363742" w:rsidRPr="007A4015" w14:paraId="19DB4120" w14:textId="77777777">
        <w:trPr>
          <w:jc w:val="center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14:paraId="4F062C21" w14:textId="555164BE" w:rsidR="00363742" w:rsidRPr="007A4015" w:rsidRDefault="007A40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ções</w:t>
            </w:r>
          </w:p>
        </w:tc>
        <w:tc>
          <w:tcPr>
            <w:tcW w:w="2602" w:type="dxa"/>
            <w:tcBorders>
              <w:left w:val="nil"/>
              <w:right w:val="nil"/>
            </w:tcBorders>
            <w:shd w:val="clear" w:color="auto" w:fill="auto"/>
          </w:tcPr>
          <w:p w14:paraId="3AD7C73B" w14:textId="359EEDD3" w:rsidR="00363742" w:rsidRPr="007A4015" w:rsidRDefault="007A40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ães alimentados com RMBD</w:t>
            </w:r>
          </w:p>
        </w:tc>
        <w:tc>
          <w:tcPr>
            <w:tcW w:w="2772" w:type="dxa"/>
            <w:tcBorders>
              <w:left w:val="nil"/>
              <w:right w:val="nil"/>
            </w:tcBorders>
            <w:shd w:val="clear" w:color="auto" w:fill="auto"/>
          </w:tcPr>
          <w:p w14:paraId="0302E2BA" w14:textId="3B912793" w:rsidR="00363742" w:rsidRPr="007A4015" w:rsidRDefault="007A40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mentação comercial seca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</w:tcPr>
          <w:p w14:paraId="20C0A734" w14:textId="77777777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363742" w:rsidRPr="007A4015" w14:paraId="550968A7" w14:textId="77777777">
        <w:trPr>
          <w:jc w:val="center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14:paraId="0B5E1AD5" w14:textId="0B4E182F" w:rsidR="00363742" w:rsidRPr="007A4015" w:rsidRDefault="007A40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Sim</w:t>
            </w:r>
          </w:p>
        </w:tc>
        <w:tc>
          <w:tcPr>
            <w:tcW w:w="2602" w:type="dxa"/>
            <w:tcBorders>
              <w:left w:val="nil"/>
              <w:right w:val="nil"/>
            </w:tcBorders>
            <w:shd w:val="clear" w:color="auto" w:fill="auto"/>
          </w:tcPr>
          <w:p w14:paraId="34380551" w14:textId="2264789F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53 (31</w:t>
            </w:r>
            <w:r w:rsidR="007A401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2772" w:type="dxa"/>
            <w:tcBorders>
              <w:left w:val="nil"/>
              <w:right w:val="nil"/>
            </w:tcBorders>
            <w:shd w:val="clear" w:color="auto" w:fill="auto"/>
          </w:tcPr>
          <w:p w14:paraId="6430C725" w14:textId="1BDFAB8C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61 (24</w:t>
            </w:r>
            <w:r w:rsidR="007A401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</w:tcPr>
          <w:p w14:paraId="3E54C4A9" w14:textId="11285558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114 (27</w:t>
            </w:r>
            <w:r w:rsidR="007A401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</w:tr>
      <w:tr w:rsidR="00363742" w:rsidRPr="007A4015" w14:paraId="4CC6E94A" w14:textId="77777777">
        <w:trPr>
          <w:jc w:val="center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14:paraId="65009FAA" w14:textId="79671261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A4015" w:rsidRPr="007A4015">
              <w:rPr>
                <w:rFonts w:ascii="Times New Roman" w:hAnsi="Times New Roman" w:cs="Times New Roman"/>
                <w:sz w:val="24"/>
                <w:szCs w:val="24"/>
              </w:rPr>
              <w:t>ão</w:t>
            </w:r>
          </w:p>
        </w:tc>
        <w:tc>
          <w:tcPr>
            <w:tcW w:w="2602" w:type="dxa"/>
            <w:tcBorders>
              <w:left w:val="nil"/>
              <w:right w:val="nil"/>
            </w:tcBorders>
            <w:shd w:val="clear" w:color="auto" w:fill="auto"/>
          </w:tcPr>
          <w:p w14:paraId="63FA2428" w14:textId="1CD30B50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113 (68</w:t>
            </w:r>
            <w:r w:rsidR="007A401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772" w:type="dxa"/>
            <w:tcBorders>
              <w:left w:val="nil"/>
              <w:right w:val="nil"/>
            </w:tcBorders>
            <w:shd w:val="clear" w:color="auto" w:fill="auto"/>
          </w:tcPr>
          <w:p w14:paraId="0E4A05D9" w14:textId="440EC72A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185 (75</w:t>
            </w:r>
            <w:r w:rsidR="007A401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</w:tcPr>
          <w:p w14:paraId="48CF1E36" w14:textId="78F5F4CD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298 (72</w:t>
            </w:r>
            <w:r w:rsidR="007A401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363742" w:rsidRPr="007A4015" w14:paraId="6D494BCB" w14:textId="77777777">
        <w:trPr>
          <w:jc w:val="center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14:paraId="05F09666" w14:textId="77777777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602" w:type="dxa"/>
            <w:tcBorders>
              <w:left w:val="nil"/>
              <w:right w:val="nil"/>
            </w:tcBorders>
            <w:shd w:val="clear" w:color="auto" w:fill="auto"/>
          </w:tcPr>
          <w:p w14:paraId="79C68AB6" w14:textId="77777777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166 (100)</w:t>
            </w:r>
          </w:p>
        </w:tc>
        <w:tc>
          <w:tcPr>
            <w:tcW w:w="2772" w:type="dxa"/>
            <w:tcBorders>
              <w:left w:val="nil"/>
              <w:right w:val="nil"/>
            </w:tcBorders>
            <w:shd w:val="clear" w:color="auto" w:fill="auto"/>
          </w:tcPr>
          <w:p w14:paraId="50C46925" w14:textId="77777777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246 (100)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</w:tcPr>
          <w:p w14:paraId="1A028231" w14:textId="77777777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412 (100)</w:t>
            </w:r>
          </w:p>
        </w:tc>
      </w:tr>
    </w:tbl>
    <w:p w14:paraId="2FED9B37" w14:textId="77777777" w:rsidR="00363742" w:rsidRPr="007A4015" w:rsidRDefault="0036374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5000" w:type="pct"/>
        <w:tblInd w:w="-5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8494"/>
      </w:tblGrid>
      <w:tr w:rsidR="00363742" w:rsidRPr="007A4015" w14:paraId="43322F80" w14:textId="77777777">
        <w:tc>
          <w:tcPr>
            <w:tcW w:w="8504" w:type="dxa"/>
            <w:shd w:val="clear" w:color="auto" w:fill="auto"/>
          </w:tcPr>
          <w:p w14:paraId="4968592F" w14:textId="599CA5D3" w:rsidR="00363742" w:rsidRPr="007A4015" w:rsidRDefault="007A4015">
            <w:pPr>
              <w:spacing w:after="0" w:line="240" w:lineRule="auto"/>
              <w:ind w:left="708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Questões destinadas </w:t>
            </w:r>
            <w:r w:rsidR="00BE298C">
              <w:rPr>
                <w:rFonts w:ascii="Times New Roman" w:hAnsi="Times New Roman" w:cs="Times New Roman"/>
                <w:b/>
                <w:sz w:val="24"/>
              </w:rPr>
              <w:t>apenas a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tutores que alegaram fornecer exclusivamente ração comercial seca</w:t>
            </w:r>
            <w:r w:rsidR="003A59E5" w:rsidRPr="007A4015">
              <w:rPr>
                <w:rFonts w:ascii="Times New Roman" w:hAnsi="Times New Roman" w:cs="Times New Roman"/>
                <w:b/>
                <w:sz w:val="24"/>
              </w:rPr>
              <w:t xml:space="preserve"> (n=246)</w:t>
            </w:r>
          </w:p>
        </w:tc>
      </w:tr>
    </w:tbl>
    <w:p w14:paraId="775509A7" w14:textId="77777777" w:rsidR="00363742" w:rsidRPr="007A4015" w:rsidRDefault="00363742">
      <w:pPr>
        <w:pStyle w:val="PargrafodaLista"/>
        <w:ind w:left="1428"/>
        <w:rPr>
          <w:rFonts w:ascii="Times New Roman" w:hAnsi="Times New Roman" w:cs="Times New Roman"/>
          <w:sz w:val="24"/>
          <w:szCs w:val="24"/>
        </w:rPr>
      </w:pPr>
    </w:p>
    <w:p w14:paraId="146048CD" w14:textId="517845D9" w:rsidR="00363742" w:rsidRPr="007A4015" w:rsidRDefault="007A4015">
      <w:pPr>
        <w:pStyle w:val="PargrafodaLista"/>
        <w:numPr>
          <w:ilvl w:val="0"/>
          <w:numId w:val="1"/>
        </w:numPr>
        <w:ind w:left="142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ocê considera a possibilidade de fornecer RMBD para seu cão no futuro</w:t>
      </w:r>
      <w:r w:rsidR="003A59E5" w:rsidRPr="007A4015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elacomgrade"/>
        <w:tblW w:w="5000" w:type="pct"/>
        <w:jc w:val="center"/>
        <w:tblCellMar>
          <w:left w:w="123" w:type="dxa"/>
        </w:tblCellMar>
        <w:tblLook w:val="04A0" w:firstRow="1" w:lastRow="0" w:firstColumn="1" w:lastColumn="0" w:noHBand="0" w:noVBand="1"/>
      </w:tblPr>
      <w:tblGrid>
        <w:gridCol w:w="6237"/>
        <w:gridCol w:w="2267"/>
      </w:tblGrid>
      <w:tr w:rsidR="00363742" w:rsidRPr="007A4015" w14:paraId="4975EA6C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4CD5A123" w14:textId="4A7FE4D0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A4015"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>Opçõe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3A938C30" w14:textId="28828021" w:rsidR="00363742" w:rsidRPr="007A4015" w:rsidRDefault="007A4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>Respostas</w:t>
            </w:r>
            <w:r w:rsidR="003A59E5"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363742" w:rsidRPr="007A4015" w14:paraId="60346080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4BAF1B08" w14:textId="4F3A5484" w:rsidR="00363742" w:rsidRPr="007A4015" w:rsidRDefault="007A40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Sim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17ACEE08" w14:textId="77777777" w:rsidR="00363742" w:rsidRPr="007A4015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91 (37)</w:t>
            </w:r>
          </w:p>
        </w:tc>
      </w:tr>
      <w:tr w:rsidR="00363742" w:rsidRPr="007A4015" w14:paraId="118AD4AB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54670629" w14:textId="2F285244" w:rsidR="00363742" w:rsidRPr="007A4015" w:rsidRDefault="007A40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Não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0F642FCF" w14:textId="178A2837" w:rsidR="00363742" w:rsidRPr="007A4015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145 (58</w:t>
            </w:r>
            <w:r w:rsidR="007A4015" w:rsidRPr="007A401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</w:tr>
      <w:tr w:rsidR="00363742" w:rsidRPr="007A4015" w14:paraId="245EF650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160D6E01" w14:textId="5829182C" w:rsidR="00363742" w:rsidRPr="007A4015" w:rsidRDefault="00B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onheço RMBD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1C41D397" w14:textId="70E1DAE8" w:rsidR="00363742" w:rsidRPr="007A4015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10 (4</w:t>
            </w:r>
            <w:r w:rsidR="007A4015" w:rsidRPr="007A401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363742" w:rsidRPr="007A4015" w14:paraId="06788EAE" w14:textId="77777777">
        <w:trPr>
          <w:jc w:val="center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C2637" w14:textId="77777777" w:rsidR="00363742" w:rsidRPr="007A4015" w:rsidRDefault="003637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54F2ECF0" w14:textId="77777777" w:rsidR="00363742" w:rsidRPr="007A4015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246 (100)</w:t>
            </w:r>
          </w:p>
        </w:tc>
      </w:tr>
    </w:tbl>
    <w:p w14:paraId="5A06545E" w14:textId="77777777" w:rsidR="00363742" w:rsidRPr="007A4015" w:rsidRDefault="00363742">
      <w:pPr>
        <w:ind w:left="708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5000" w:type="pct"/>
        <w:tblInd w:w="-5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8494"/>
      </w:tblGrid>
      <w:tr w:rsidR="00363742" w:rsidRPr="007A4015" w14:paraId="7E095932" w14:textId="77777777">
        <w:tc>
          <w:tcPr>
            <w:tcW w:w="8504" w:type="dxa"/>
            <w:shd w:val="clear" w:color="auto" w:fill="auto"/>
          </w:tcPr>
          <w:p w14:paraId="3FDF8BF7" w14:textId="13604A47" w:rsidR="00363742" w:rsidRPr="007A4015" w:rsidRDefault="007A4015">
            <w:pPr>
              <w:spacing w:after="0" w:line="240" w:lineRule="auto"/>
              <w:ind w:left="708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Questões destinadas </w:t>
            </w:r>
            <w:r w:rsidR="00BE298C">
              <w:rPr>
                <w:rFonts w:ascii="Times New Roman" w:hAnsi="Times New Roman" w:cs="Times New Roman"/>
                <w:b/>
                <w:sz w:val="24"/>
              </w:rPr>
              <w:t xml:space="preserve">apenas a </w:t>
            </w:r>
            <w:r>
              <w:rPr>
                <w:rFonts w:ascii="Times New Roman" w:hAnsi="Times New Roman" w:cs="Times New Roman"/>
                <w:b/>
                <w:sz w:val="24"/>
              </w:rPr>
              <w:t>tutores</w:t>
            </w:r>
            <w:r w:rsidR="003A59E5" w:rsidRPr="007A4015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que alegaram fornecer exclusivamente RMBD </w:t>
            </w:r>
            <w:r w:rsidR="003A59E5" w:rsidRPr="007A4015">
              <w:rPr>
                <w:rFonts w:ascii="Times New Roman" w:hAnsi="Times New Roman" w:cs="Times New Roman"/>
                <w:b/>
                <w:sz w:val="24"/>
              </w:rPr>
              <w:t>(n=166)</w:t>
            </w:r>
          </w:p>
        </w:tc>
      </w:tr>
    </w:tbl>
    <w:p w14:paraId="47AFC488" w14:textId="77777777" w:rsidR="00363742" w:rsidRPr="007A4015" w:rsidRDefault="00363742">
      <w:pPr>
        <w:ind w:left="708"/>
        <w:rPr>
          <w:rFonts w:ascii="Times New Roman" w:hAnsi="Times New Roman" w:cs="Times New Roman"/>
          <w:b/>
          <w:sz w:val="24"/>
        </w:rPr>
      </w:pPr>
    </w:p>
    <w:p w14:paraId="3D136881" w14:textId="5D8426FE" w:rsidR="00363742" w:rsidRPr="007A4015" w:rsidRDefault="00BE298C">
      <w:pPr>
        <w:pStyle w:val="PargrafodaLista"/>
        <w:numPr>
          <w:ilvl w:val="0"/>
          <w:numId w:val="1"/>
        </w:numPr>
        <w:ind w:left="142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al sua principal razão para a adoção de</w:t>
      </w:r>
      <w:r w:rsidR="003A59E5" w:rsidRPr="007A4015">
        <w:rPr>
          <w:rFonts w:ascii="Times New Roman" w:hAnsi="Times New Roman" w:cs="Times New Roman"/>
          <w:sz w:val="24"/>
          <w:szCs w:val="24"/>
        </w:rPr>
        <w:t xml:space="preserve"> RMBD?</w:t>
      </w:r>
    </w:p>
    <w:tbl>
      <w:tblPr>
        <w:tblStyle w:val="Tabelacomgrade"/>
        <w:tblW w:w="5000" w:type="pct"/>
        <w:jc w:val="center"/>
        <w:tblCellMar>
          <w:left w:w="123" w:type="dxa"/>
        </w:tblCellMar>
        <w:tblLook w:val="04A0" w:firstRow="1" w:lastRow="0" w:firstColumn="1" w:lastColumn="0" w:noHBand="0" w:noVBand="1"/>
      </w:tblPr>
      <w:tblGrid>
        <w:gridCol w:w="6237"/>
        <w:gridCol w:w="2267"/>
      </w:tblGrid>
      <w:tr w:rsidR="00363742" w:rsidRPr="007A4015" w14:paraId="32906D95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2C9CE133" w14:textId="06C18B2C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A4015"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>Opçõe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19782E2F" w14:textId="367A9236" w:rsidR="00363742" w:rsidRPr="007A4015" w:rsidRDefault="007A4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>Respostas</w:t>
            </w:r>
            <w:r w:rsidR="003A59E5"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363742" w:rsidRPr="007A4015" w14:paraId="278B8780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69C8C2EB" w14:textId="461C205B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7A4015" w:rsidRPr="007A4015">
              <w:rPr>
                <w:rFonts w:ascii="Times New Roman" w:hAnsi="Times New Roman" w:cs="Times New Roman"/>
                <w:sz w:val="24"/>
                <w:szCs w:val="24"/>
              </w:rPr>
              <w:t>É mais natural para o animal</w:t>
            </w: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55EAB0C0" w14:textId="5E8610CA" w:rsidR="00363742" w:rsidRPr="007A4015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115 (69</w:t>
            </w:r>
            <w:r w:rsidR="00BE298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363742" w:rsidRPr="007A4015" w14:paraId="2D582BA7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2ED9F37F" w14:textId="4531840A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7A4015" w:rsidRPr="007A4015">
              <w:rPr>
                <w:rFonts w:ascii="Times New Roman" w:hAnsi="Times New Roman" w:cs="Times New Roman"/>
                <w:sz w:val="24"/>
                <w:szCs w:val="24"/>
              </w:rPr>
              <w:t>É mais saudável que ração comercial seca</w:t>
            </w: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7A5F193D" w14:textId="79B98B0B" w:rsidR="00363742" w:rsidRPr="007A4015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31 (18</w:t>
            </w:r>
            <w:r w:rsidR="00BE298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</w:tr>
      <w:tr w:rsidR="00363742" w:rsidRPr="007A4015" w14:paraId="6DD0AD4F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2A8F6E20" w14:textId="65B0F8F3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7A4015" w:rsidRPr="007A4015">
              <w:rPr>
                <w:rFonts w:ascii="Times New Roman" w:hAnsi="Times New Roman" w:cs="Times New Roman"/>
                <w:sz w:val="24"/>
                <w:szCs w:val="24"/>
              </w:rPr>
              <w:t xml:space="preserve">Baixa </w:t>
            </w:r>
            <w:r w:rsidR="00BE298C" w:rsidRPr="007A4015">
              <w:rPr>
                <w:rFonts w:ascii="Times New Roman" w:hAnsi="Times New Roman" w:cs="Times New Roman"/>
                <w:sz w:val="24"/>
                <w:szCs w:val="24"/>
              </w:rPr>
              <w:t>aceitação</w:t>
            </w:r>
            <w:r w:rsidR="007A4015" w:rsidRPr="007A4015">
              <w:rPr>
                <w:rFonts w:ascii="Times New Roman" w:hAnsi="Times New Roman" w:cs="Times New Roman"/>
                <w:sz w:val="24"/>
                <w:szCs w:val="24"/>
              </w:rPr>
              <w:t xml:space="preserve"> da ração comercial seca</w:t>
            </w: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5B808DE7" w14:textId="65E802AB" w:rsidR="00363742" w:rsidRPr="007A4015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16 (9</w:t>
            </w:r>
            <w:r w:rsidR="00BE298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363742" w:rsidRPr="007A4015" w14:paraId="3587D623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79959A18" w14:textId="10A7AA49" w:rsidR="00363742" w:rsidRPr="007A4015" w:rsidRDefault="00B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ras razõe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7B458838" w14:textId="2ABC6FCC" w:rsidR="00363742" w:rsidRPr="007A4015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4 (2</w:t>
            </w:r>
            <w:r w:rsidR="00BE298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</w:tr>
      <w:tr w:rsidR="00363742" w:rsidRPr="007A4015" w14:paraId="35741E2E" w14:textId="77777777">
        <w:trPr>
          <w:jc w:val="center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ED80E" w14:textId="77777777" w:rsidR="00363742" w:rsidRPr="007A4015" w:rsidRDefault="003637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1B2354AD" w14:textId="77777777" w:rsidR="00363742" w:rsidRPr="007A4015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166 (100)</w:t>
            </w:r>
          </w:p>
        </w:tc>
      </w:tr>
    </w:tbl>
    <w:p w14:paraId="42B6A06E" w14:textId="129644F7" w:rsidR="00363742" w:rsidRDefault="00363742">
      <w:pPr>
        <w:ind w:left="708"/>
        <w:rPr>
          <w:rFonts w:ascii="Times New Roman" w:hAnsi="Times New Roman" w:cs="Times New Roman"/>
          <w:sz w:val="24"/>
          <w:szCs w:val="24"/>
        </w:rPr>
      </w:pPr>
    </w:p>
    <w:p w14:paraId="29E07805" w14:textId="23692BD0" w:rsidR="00BE298C" w:rsidRDefault="00BE298C">
      <w:pPr>
        <w:ind w:left="708"/>
        <w:rPr>
          <w:rFonts w:ascii="Times New Roman" w:hAnsi="Times New Roman" w:cs="Times New Roman"/>
          <w:sz w:val="24"/>
          <w:szCs w:val="24"/>
        </w:rPr>
      </w:pPr>
    </w:p>
    <w:p w14:paraId="14C295CB" w14:textId="07F94E50" w:rsidR="00BE298C" w:rsidRDefault="00BE298C">
      <w:pPr>
        <w:ind w:left="708"/>
        <w:rPr>
          <w:rFonts w:ascii="Times New Roman" w:hAnsi="Times New Roman" w:cs="Times New Roman"/>
          <w:sz w:val="24"/>
          <w:szCs w:val="24"/>
        </w:rPr>
      </w:pPr>
    </w:p>
    <w:p w14:paraId="023E0412" w14:textId="77777777" w:rsidR="00BE298C" w:rsidRPr="007A4015" w:rsidRDefault="00BE298C">
      <w:pPr>
        <w:ind w:left="708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3356E01" w14:textId="0380DFAB" w:rsidR="00363742" w:rsidRPr="007A4015" w:rsidRDefault="00BE298C">
      <w:pPr>
        <w:pStyle w:val="PargrafodaLista"/>
        <w:numPr>
          <w:ilvl w:val="0"/>
          <w:numId w:val="1"/>
        </w:numPr>
        <w:ind w:left="142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Há quanto tempo você adotou </w:t>
      </w:r>
      <w:r w:rsidR="003A59E5" w:rsidRPr="007A4015">
        <w:rPr>
          <w:rFonts w:ascii="Times New Roman" w:hAnsi="Times New Roman" w:cs="Times New Roman"/>
          <w:sz w:val="24"/>
          <w:szCs w:val="24"/>
        </w:rPr>
        <w:t>RMBD</w:t>
      </w:r>
      <w:r>
        <w:rPr>
          <w:rFonts w:ascii="Times New Roman" w:hAnsi="Times New Roman" w:cs="Times New Roman"/>
          <w:sz w:val="24"/>
          <w:szCs w:val="24"/>
        </w:rPr>
        <w:t xml:space="preserve"> para seu animal</w:t>
      </w:r>
      <w:r w:rsidR="003A59E5" w:rsidRPr="007A4015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elacomgrade"/>
        <w:tblW w:w="5000" w:type="pct"/>
        <w:jc w:val="center"/>
        <w:tblCellMar>
          <w:left w:w="123" w:type="dxa"/>
        </w:tblCellMar>
        <w:tblLook w:val="04A0" w:firstRow="1" w:lastRow="0" w:firstColumn="1" w:lastColumn="0" w:noHBand="0" w:noVBand="1"/>
      </w:tblPr>
      <w:tblGrid>
        <w:gridCol w:w="6237"/>
        <w:gridCol w:w="2267"/>
      </w:tblGrid>
      <w:tr w:rsidR="00363742" w:rsidRPr="007A4015" w14:paraId="373CDB42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63CA1898" w14:textId="37B4E190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A4015"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>Opçõe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5B1E5F5A" w14:textId="4107B7D9" w:rsidR="00363742" w:rsidRPr="007A4015" w:rsidRDefault="007A401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>Respostas</w:t>
            </w:r>
            <w:r w:rsidR="003A59E5"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363742" w:rsidRPr="007A4015" w14:paraId="7816B7F0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34B44B78" w14:textId="1EA9F24F" w:rsidR="00363742" w:rsidRPr="007A4015" w:rsidRDefault="00B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á mais de um ano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03C001EE" w14:textId="3489665E" w:rsidR="00363742" w:rsidRPr="007A4015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59 (35</w:t>
            </w:r>
            <w:r w:rsidR="00BE298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</w:tr>
      <w:tr w:rsidR="00363742" w:rsidRPr="007A4015" w14:paraId="409399EB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1A9B6009" w14:textId="7636A803" w:rsidR="00363742" w:rsidRPr="007A4015" w:rsidRDefault="00B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á menos de um ano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55BFF7D5" w14:textId="70CB0051" w:rsidR="00363742" w:rsidRPr="007A4015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107 (64</w:t>
            </w:r>
            <w:r w:rsidR="00BE298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5%)</w:t>
            </w:r>
          </w:p>
        </w:tc>
      </w:tr>
      <w:tr w:rsidR="00363742" w:rsidRPr="007A4015" w14:paraId="0EA1F23F" w14:textId="77777777">
        <w:trPr>
          <w:jc w:val="center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4A9A7" w14:textId="77777777" w:rsidR="00363742" w:rsidRPr="007A4015" w:rsidRDefault="003637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716D7156" w14:textId="77777777" w:rsidR="00363742" w:rsidRPr="007A4015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166 (100)</w:t>
            </w:r>
          </w:p>
        </w:tc>
      </w:tr>
    </w:tbl>
    <w:p w14:paraId="75D7140E" w14:textId="77777777" w:rsidR="00363742" w:rsidRPr="007A4015" w:rsidRDefault="00363742">
      <w:pPr>
        <w:pStyle w:val="PargrafodaLista"/>
        <w:ind w:left="1428"/>
        <w:rPr>
          <w:rFonts w:ascii="Times New Roman" w:hAnsi="Times New Roman" w:cs="Times New Roman"/>
          <w:sz w:val="24"/>
          <w:szCs w:val="24"/>
        </w:rPr>
      </w:pPr>
    </w:p>
    <w:p w14:paraId="57294DA1" w14:textId="13B5AB11" w:rsidR="00363742" w:rsidRPr="007A4015" w:rsidRDefault="00BE298C">
      <w:pPr>
        <w:pStyle w:val="PargrafodaLista"/>
        <w:numPr>
          <w:ilvl w:val="0"/>
          <w:numId w:val="1"/>
        </w:numPr>
        <w:ind w:left="142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ocê acredita que a RMBD oferece riscos para você</w:t>
      </w:r>
      <w:r w:rsidR="003A59E5" w:rsidRPr="007A4015">
        <w:rPr>
          <w:rFonts w:ascii="Times New Roman" w:hAnsi="Times New Roman" w:cs="Times New Roman"/>
          <w:sz w:val="24"/>
          <w:szCs w:val="24"/>
        </w:rPr>
        <w:t xml:space="preserve">? </w:t>
      </w:r>
    </w:p>
    <w:tbl>
      <w:tblPr>
        <w:tblStyle w:val="Tabelacomgrade"/>
        <w:tblW w:w="5000" w:type="pct"/>
        <w:tblCellMar>
          <w:left w:w="123" w:type="dxa"/>
        </w:tblCellMar>
        <w:tblLook w:val="04A0" w:firstRow="1" w:lastRow="0" w:firstColumn="1" w:lastColumn="0" w:noHBand="0" w:noVBand="1"/>
      </w:tblPr>
      <w:tblGrid>
        <w:gridCol w:w="6237"/>
        <w:gridCol w:w="2267"/>
      </w:tblGrid>
      <w:tr w:rsidR="00363742" w:rsidRPr="007A4015" w14:paraId="621B3772" w14:textId="77777777"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6693ECBB" w14:textId="36B7439C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A4015"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>Opçõe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53EDBA91" w14:textId="7E69880D" w:rsidR="00363742" w:rsidRPr="007A4015" w:rsidRDefault="007A401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>Respostas</w:t>
            </w:r>
            <w:r w:rsidR="003A59E5"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363742" w:rsidRPr="007A4015" w14:paraId="4EF6EA01" w14:textId="77777777"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492B0A66" w14:textId="18E1097F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E298C">
              <w:rPr>
                <w:rFonts w:ascii="Times New Roman" w:hAnsi="Times New Roman" w:cs="Times New Roman"/>
                <w:sz w:val="24"/>
                <w:szCs w:val="24"/>
              </w:rPr>
              <w:t>ão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133AB9CF" w14:textId="0F07559B" w:rsidR="00363742" w:rsidRPr="007A4015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164 (98</w:t>
            </w:r>
            <w:r w:rsidR="00BE298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</w:tr>
      <w:tr w:rsidR="00363742" w:rsidRPr="007A4015" w14:paraId="2AAAAE0C" w14:textId="77777777"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717BFDDB" w14:textId="3EB5EEAD" w:rsidR="00363742" w:rsidRPr="007A4015" w:rsidRDefault="007A40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Sim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3CC69E10" w14:textId="70446B88" w:rsidR="00363742" w:rsidRPr="007A4015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2 (1</w:t>
            </w:r>
            <w:r w:rsidR="00BE298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363742" w:rsidRPr="007A4015" w14:paraId="4AF506A5" w14:textId="77777777"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3BADA" w14:textId="77777777" w:rsidR="00363742" w:rsidRPr="007A4015" w:rsidRDefault="003637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6B843BBF" w14:textId="77777777" w:rsidR="00363742" w:rsidRPr="007A4015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166 (100)</w:t>
            </w:r>
          </w:p>
        </w:tc>
      </w:tr>
    </w:tbl>
    <w:p w14:paraId="350CD650" w14:textId="77777777" w:rsidR="00363742" w:rsidRPr="007A4015" w:rsidRDefault="00363742">
      <w:pPr>
        <w:ind w:left="708"/>
        <w:rPr>
          <w:rFonts w:ascii="Times New Roman" w:hAnsi="Times New Roman" w:cs="Times New Roman"/>
          <w:sz w:val="24"/>
          <w:szCs w:val="24"/>
        </w:rPr>
      </w:pPr>
    </w:p>
    <w:p w14:paraId="488683E5" w14:textId="5E0BF15B" w:rsidR="00363742" w:rsidRPr="007A4015" w:rsidRDefault="00BE298C">
      <w:pPr>
        <w:pStyle w:val="PargrafodaLista"/>
        <w:numPr>
          <w:ilvl w:val="0"/>
          <w:numId w:val="1"/>
        </w:numPr>
        <w:ind w:left="142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ocê acredita que a RMBD oferece riscos para seu cão</w:t>
      </w:r>
      <w:r w:rsidR="003A59E5" w:rsidRPr="007A4015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elacomgrade"/>
        <w:tblW w:w="5000" w:type="pct"/>
        <w:jc w:val="center"/>
        <w:tblCellMar>
          <w:left w:w="123" w:type="dxa"/>
        </w:tblCellMar>
        <w:tblLook w:val="04A0" w:firstRow="1" w:lastRow="0" w:firstColumn="1" w:lastColumn="0" w:noHBand="0" w:noVBand="1"/>
      </w:tblPr>
      <w:tblGrid>
        <w:gridCol w:w="6237"/>
        <w:gridCol w:w="2267"/>
      </w:tblGrid>
      <w:tr w:rsidR="00363742" w:rsidRPr="007A4015" w14:paraId="06DC7E3D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6B7EB0F2" w14:textId="188AB164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A4015"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>Opçõe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76571C10" w14:textId="4BB6B1DC" w:rsidR="00363742" w:rsidRPr="007A4015" w:rsidRDefault="007A4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>Respostas</w:t>
            </w:r>
            <w:r w:rsidR="003A59E5"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363742" w:rsidRPr="007A4015" w14:paraId="5B6EEA0A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53E39757" w14:textId="1257FE50" w:rsidR="00363742" w:rsidRPr="007A4015" w:rsidRDefault="00B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ão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5D31D2C0" w14:textId="7D4E985F" w:rsidR="00363742" w:rsidRPr="007A4015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146 (87</w:t>
            </w:r>
            <w:r w:rsidR="00BE298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</w:tr>
      <w:tr w:rsidR="00363742" w:rsidRPr="007A4015" w14:paraId="7514A4C3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491556C0" w14:textId="5A59F028" w:rsidR="00363742" w:rsidRPr="007A4015" w:rsidRDefault="007A40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Sim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52ADEAC7" w14:textId="4CE004E3" w:rsidR="00363742" w:rsidRPr="007A4015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20 (12</w:t>
            </w:r>
            <w:r w:rsidR="00BE298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363742" w:rsidRPr="007A4015" w14:paraId="4964E8CA" w14:textId="77777777">
        <w:trPr>
          <w:jc w:val="center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1D031" w14:textId="77777777" w:rsidR="00363742" w:rsidRPr="007A4015" w:rsidRDefault="003637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449CAB50" w14:textId="77777777" w:rsidR="00363742" w:rsidRPr="007A4015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166 (100)</w:t>
            </w:r>
          </w:p>
        </w:tc>
      </w:tr>
    </w:tbl>
    <w:p w14:paraId="3F436739" w14:textId="77777777" w:rsidR="00363742" w:rsidRPr="007A4015" w:rsidRDefault="00363742">
      <w:pPr>
        <w:pStyle w:val="PargrafodaLista"/>
        <w:ind w:left="1428"/>
        <w:rPr>
          <w:rFonts w:ascii="Times New Roman" w:hAnsi="Times New Roman" w:cs="Times New Roman"/>
          <w:sz w:val="24"/>
          <w:szCs w:val="24"/>
        </w:rPr>
      </w:pPr>
    </w:p>
    <w:p w14:paraId="17DBC762" w14:textId="311BCD0D" w:rsidR="00363742" w:rsidRPr="00BE298C" w:rsidRDefault="00BE298C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Pr="00BE298C">
        <w:rPr>
          <w:rFonts w:ascii="Times New Roman" w:hAnsi="Times New Roman" w:cs="Times New Roman"/>
          <w:sz w:val="24"/>
          <w:szCs w:val="24"/>
        </w:rPr>
        <w:t>arque caso pessoas que se encaixam nos seguintes perfis</w:t>
      </w:r>
      <w:r>
        <w:rPr>
          <w:rFonts w:ascii="Times New Roman" w:hAnsi="Times New Roman" w:cs="Times New Roman"/>
          <w:sz w:val="24"/>
          <w:szCs w:val="24"/>
        </w:rPr>
        <w:t xml:space="preserve"> vivam em contato com cães alimentados com </w:t>
      </w:r>
      <w:r w:rsidR="003A59E5" w:rsidRPr="00BE298C">
        <w:rPr>
          <w:rFonts w:ascii="Times New Roman" w:hAnsi="Times New Roman" w:cs="Times New Roman"/>
          <w:sz w:val="24"/>
          <w:szCs w:val="24"/>
        </w:rPr>
        <w:t>RMBD</w:t>
      </w:r>
    </w:p>
    <w:tbl>
      <w:tblPr>
        <w:tblStyle w:val="Tabelacomgrade"/>
        <w:tblW w:w="5000" w:type="pct"/>
        <w:jc w:val="center"/>
        <w:tblCellMar>
          <w:left w:w="123" w:type="dxa"/>
        </w:tblCellMar>
        <w:tblLook w:val="04A0" w:firstRow="1" w:lastRow="0" w:firstColumn="1" w:lastColumn="0" w:noHBand="0" w:noVBand="1"/>
      </w:tblPr>
      <w:tblGrid>
        <w:gridCol w:w="6237"/>
        <w:gridCol w:w="2267"/>
      </w:tblGrid>
      <w:tr w:rsidR="00363742" w:rsidRPr="007A4015" w14:paraId="4083833C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657CADA0" w14:textId="4C6C727A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9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A4015"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>Opçõe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7B1DC7B6" w14:textId="296BD697" w:rsidR="00363742" w:rsidRPr="007A4015" w:rsidRDefault="007A401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>Respostas</w:t>
            </w:r>
            <w:r w:rsidR="003A59E5"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gramStart"/>
            <w:r w:rsidR="003A59E5" w:rsidRPr="007A4015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  <w:r w:rsidR="003A59E5" w:rsidRPr="007A401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  <w:proofErr w:type="gramEnd"/>
          </w:p>
        </w:tc>
      </w:tr>
      <w:tr w:rsidR="00363742" w:rsidRPr="007A4015" w14:paraId="0318A5FA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104E60DA" w14:textId="7A9E3B7B" w:rsidR="00363742" w:rsidRPr="007A4015" w:rsidRDefault="00B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osos</w:t>
            </w:r>
            <w:r w:rsidR="003A59E5" w:rsidRPr="007A4015">
              <w:rPr>
                <w:rFonts w:ascii="Times New Roman" w:hAnsi="Times New Roman" w:cs="Times New Roman"/>
                <w:sz w:val="24"/>
                <w:szCs w:val="24"/>
              </w:rPr>
              <w:t xml:space="preserve"> (≥65 </w:t>
            </w:r>
            <w:proofErr w:type="spellStart"/>
            <w:r w:rsidR="003A59E5" w:rsidRPr="007A4015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="003A59E5" w:rsidRPr="007A40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29E64CAF" w14:textId="22DD6B79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34 (20</w:t>
            </w:r>
            <w:r w:rsidR="00BE298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</w:tr>
      <w:tr w:rsidR="00363742" w:rsidRPr="007A4015" w14:paraId="1B821621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63A41779" w14:textId="2396AB8E" w:rsidR="00363742" w:rsidRPr="007A4015" w:rsidRDefault="00B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anças</w:t>
            </w:r>
            <w:r w:rsidR="003A59E5" w:rsidRPr="007A4015">
              <w:rPr>
                <w:rFonts w:ascii="Times New Roman" w:hAnsi="Times New Roman" w:cs="Times New Roman"/>
                <w:sz w:val="24"/>
                <w:szCs w:val="24"/>
              </w:rPr>
              <w:t xml:space="preserve"> (&lt;5 </w:t>
            </w:r>
            <w:proofErr w:type="spellStart"/>
            <w:r w:rsidR="003A59E5" w:rsidRPr="007A4015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="003A59E5" w:rsidRPr="007A40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29256AE2" w14:textId="780E8A67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13 (7</w:t>
            </w:r>
            <w:r w:rsidR="00BE298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363742" w:rsidRPr="007A4015" w14:paraId="0221E464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6897A20A" w14:textId="43FB0648" w:rsidR="00363742" w:rsidRPr="007A4015" w:rsidRDefault="00B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íduos imunocomprometido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1C30405D" w14:textId="77777777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5 (3)</w:t>
            </w:r>
          </w:p>
        </w:tc>
      </w:tr>
      <w:tr w:rsidR="00363742" w:rsidRPr="007A4015" w14:paraId="0014CDF5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69437112" w14:textId="5A341FD1" w:rsidR="00363742" w:rsidRPr="007A4015" w:rsidRDefault="00BE2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ávida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5B55A7D7" w14:textId="79724F56" w:rsidR="00363742" w:rsidRPr="007A4015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3 (1</w:t>
            </w:r>
            <w:r w:rsidR="00BE298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4015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</w:tr>
    </w:tbl>
    <w:p w14:paraId="392DE43B" w14:textId="052EA894" w:rsidR="00363742" w:rsidRPr="007A4015" w:rsidRDefault="003A59E5">
      <w:pPr>
        <w:jc w:val="center"/>
      </w:pPr>
      <w:r w:rsidRPr="007A4015">
        <w:rPr>
          <w:rFonts w:ascii="Times New Roman" w:hAnsi="Times New Roman" w:cs="Times New Roman"/>
          <w:sz w:val="20"/>
          <w:szCs w:val="20"/>
        </w:rPr>
        <w:t xml:space="preserve">* </w:t>
      </w:r>
      <w:r w:rsidR="00BE298C">
        <w:rPr>
          <w:rFonts w:ascii="Times New Roman" w:hAnsi="Times New Roman" w:cs="Times New Roman"/>
          <w:sz w:val="20"/>
          <w:szCs w:val="20"/>
        </w:rPr>
        <w:t>Porcentual calculado considerando</w:t>
      </w:r>
      <w:r w:rsidRPr="007A4015">
        <w:rPr>
          <w:rFonts w:ascii="Times New Roman" w:hAnsi="Times New Roman" w:cs="Times New Roman"/>
          <w:sz w:val="20"/>
          <w:szCs w:val="20"/>
        </w:rPr>
        <w:t xml:space="preserve"> 166 </w:t>
      </w:r>
      <w:r w:rsidR="00BE298C">
        <w:rPr>
          <w:rFonts w:ascii="Times New Roman" w:hAnsi="Times New Roman" w:cs="Times New Roman"/>
          <w:sz w:val="20"/>
          <w:szCs w:val="20"/>
        </w:rPr>
        <w:t>respondentes</w:t>
      </w:r>
      <w:r w:rsidRPr="007A4015">
        <w:rPr>
          <w:rFonts w:ascii="Times New Roman" w:hAnsi="Times New Roman" w:cs="Times New Roman"/>
          <w:sz w:val="20"/>
          <w:szCs w:val="20"/>
        </w:rPr>
        <w:t>.</w:t>
      </w:r>
    </w:p>
    <w:sectPr w:rsidR="00363742" w:rsidRPr="007A4015">
      <w:pgSz w:w="11906" w:h="16838"/>
      <w:pgMar w:top="1417" w:right="1701" w:bottom="1417" w:left="1701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Arial"/>
    <w:charset w:val="01"/>
    <w:family w:val="roman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CE1A1C"/>
    <w:multiLevelType w:val="multilevel"/>
    <w:tmpl w:val="B9A6831E"/>
    <w:lvl w:ilvl="0">
      <w:start w:val="1"/>
      <w:numFmt w:val="bullet"/>
      <w:lvlText w:val=""/>
      <w:lvlJc w:val="left"/>
      <w:pPr>
        <w:ind w:left="785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225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945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85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105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545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56997F5A"/>
    <w:multiLevelType w:val="multilevel"/>
    <w:tmpl w:val="D1CCFEC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3742"/>
    <w:rsid w:val="00363742"/>
    <w:rsid w:val="003A59E5"/>
    <w:rsid w:val="00602A05"/>
    <w:rsid w:val="007A4015"/>
    <w:rsid w:val="00BE2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327FF"/>
  <w15:docId w15:val="{4C683C4F-12F2-4DAB-B3AF-4B822D8E7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color w:val="00000A"/>
      <w:sz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ascii="Times New Roman" w:hAnsi="Times New Roman" w:cs="Symbol"/>
      <w:sz w:val="24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Wingdings"/>
    </w:rPr>
  </w:style>
  <w:style w:type="character" w:customStyle="1" w:styleId="ListLabel7">
    <w:name w:val="ListLabel 7"/>
    <w:qFormat/>
    <w:rPr>
      <w:rFonts w:cs="Symbol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Wingdings"/>
    </w:rPr>
  </w:style>
  <w:style w:type="character" w:customStyle="1" w:styleId="ListLabel10">
    <w:name w:val="ListLabel 10"/>
    <w:qFormat/>
    <w:rPr>
      <w:rFonts w:cs="Symbol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Wingdings"/>
    </w:rPr>
  </w:style>
  <w:style w:type="character" w:customStyle="1" w:styleId="ListLabel13">
    <w:name w:val="ListLabel 13"/>
    <w:qFormat/>
    <w:rPr>
      <w:rFonts w:ascii="Times New Roman" w:hAnsi="Times New Roman" w:cs="Symbol"/>
      <w:sz w:val="24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Wingdings"/>
    </w:rPr>
  </w:style>
  <w:style w:type="character" w:customStyle="1" w:styleId="ListLabel16">
    <w:name w:val="ListLabel 16"/>
    <w:qFormat/>
    <w:rPr>
      <w:rFonts w:cs="Symbol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Wingdings"/>
    </w:rPr>
  </w:style>
  <w:style w:type="character" w:customStyle="1" w:styleId="ListLabel19">
    <w:name w:val="ListLabel 19"/>
    <w:qFormat/>
    <w:rPr>
      <w:rFonts w:cs="Symbol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Wingdings"/>
    </w:rPr>
  </w:style>
  <w:style w:type="paragraph" w:styleId="Ttulo">
    <w:name w:val="Title"/>
    <w:basedOn w:val="Normal"/>
    <w:next w:val="Corpodetexto"/>
    <w:qFormat/>
    <w:pPr>
      <w:keepNext/>
      <w:spacing w:before="240" w:after="120"/>
    </w:pPr>
    <w:rPr>
      <w:rFonts w:ascii="Liberation Sans" w:eastAsia="WenQuanYi Micro Hei" w:hAnsi="Liberation Sans" w:cs="Lohit Devanagari"/>
      <w:sz w:val="28"/>
      <w:szCs w:val="28"/>
    </w:rPr>
  </w:style>
  <w:style w:type="paragraph" w:styleId="Corpodetexto">
    <w:name w:val="Body Text"/>
    <w:basedOn w:val="Normal"/>
    <w:pPr>
      <w:spacing w:after="140" w:line="288" w:lineRule="auto"/>
    </w:pPr>
  </w:style>
  <w:style w:type="paragraph" w:styleId="Lista">
    <w:name w:val="List"/>
    <w:basedOn w:val="Corpodetexto"/>
    <w:rPr>
      <w:rFonts w:cs="Lohit Devanagari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styleId="PargrafodaLista">
    <w:name w:val="List Paragraph"/>
    <w:basedOn w:val="Normal"/>
    <w:uiPriority w:val="34"/>
    <w:qFormat/>
    <w:rsid w:val="00502A95"/>
    <w:pPr>
      <w:ind w:left="720"/>
      <w:contextualSpacing/>
    </w:pPr>
  </w:style>
  <w:style w:type="table" w:styleId="Tabelacomgrade">
    <w:name w:val="Table Grid"/>
    <w:basedOn w:val="Tabelanormal"/>
    <w:uiPriority w:val="39"/>
    <w:rsid w:val="00502A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602A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02A05"/>
    <w:rPr>
      <w:rFonts w:ascii="Segoe UI" w:hAnsi="Segoe UI" w:cs="Segoe UI"/>
      <w:color w:val="00000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DE296F-78BB-4925-8EAC-2614A76EF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87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</dc:creator>
  <dc:description/>
  <cp:lastModifiedBy>Rodrigo</cp:lastModifiedBy>
  <cp:revision>3</cp:revision>
  <dcterms:created xsi:type="dcterms:W3CDTF">2020-03-15T23:18:00Z</dcterms:created>
  <dcterms:modified xsi:type="dcterms:W3CDTF">2020-03-15T23:32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